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C9A" w:rsidRPr="00FA5592" w:rsidRDefault="00721C9A" w:rsidP="00721C9A">
      <w:pPr>
        <w:spacing w:before="100" w:beforeAutospacing="1" w:line="480" w:lineRule="auto"/>
        <w:ind w:left="14" w:hanging="14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A5592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FA5592">
        <w:rPr>
          <w:rFonts w:ascii="Times New Roman" w:hAnsi="Times New Roman" w:cs="Times New Roman"/>
          <w:b/>
          <w:color w:val="000000"/>
          <w:sz w:val="24"/>
          <w:szCs w:val="24"/>
        </w:rPr>
        <w:t>Socio-economic and demographic characteristics of household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9B55EA">
        <w:rPr>
          <w:rFonts w:ascii="Times New Roman" w:hAnsi="Times New Roman" w:cs="Times New Roman"/>
          <w:b/>
          <w:color w:val="000000"/>
          <w:sz w:val="24"/>
          <w:szCs w:val="24"/>
        </w:rPr>
        <w:t>Eastern Ethiopia.</w:t>
      </w:r>
    </w:p>
    <w:tbl>
      <w:tblPr>
        <w:tblStyle w:val="TableGrid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45"/>
        <w:gridCol w:w="3361"/>
        <w:gridCol w:w="1440"/>
        <w:gridCol w:w="1842"/>
      </w:tblGrid>
      <w:tr w:rsidR="00721C9A" w:rsidRPr="00FA5592" w:rsidTr="00861EC1">
        <w:trPr>
          <w:trHeight w:val="435"/>
        </w:trPr>
        <w:tc>
          <w:tcPr>
            <w:tcW w:w="3545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ind w:hanging="9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  <w:r w:rsidR="00861E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721C9A" w:rsidRPr="00FA5592" w:rsidTr="00861EC1">
        <w:trPr>
          <w:trHeight w:val="269"/>
        </w:trPr>
        <w:tc>
          <w:tcPr>
            <w:tcW w:w="3545" w:type="dxa"/>
            <w:vMerge w:val="restart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Age of respondents</w:t>
            </w:r>
          </w:p>
          <w:p w:rsidR="00721C9A" w:rsidRPr="00FA5592" w:rsidRDefault="00721C9A" w:rsidP="00861EC1">
            <w:pPr>
              <w:tabs>
                <w:tab w:val="left" w:pos="1038"/>
              </w:tabs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</w:tr>
      <w:tr w:rsidR="00721C9A" w:rsidRPr="00FA5592" w:rsidTr="00861EC1">
        <w:trPr>
          <w:trHeight w:val="269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721C9A" w:rsidRPr="00FA5592" w:rsidTr="00861EC1">
        <w:trPr>
          <w:trHeight w:val="269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721C9A" w:rsidRPr="00FA5592" w:rsidTr="00861EC1">
        <w:trPr>
          <w:trHeight w:val="269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721C9A" w:rsidRPr="00FA5592" w:rsidTr="00861EC1">
        <w:trPr>
          <w:trHeight w:val="277"/>
        </w:trPr>
        <w:tc>
          <w:tcPr>
            <w:tcW w:w="3545" w:type="dxa"/>
            <w:vMerge w:val="restart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Religion of respondent</w:t>
            </w: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721C9A" w:rsidRPr="00FA5592" w:rsidTr="00861EC1">
        <w:trPr>
          <w:trHeight w:val="253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721C9A" w:rsidRPr="00FA5592" w:rsidTr="00861EC1">
        <w:trPr>
          <w:trHeight w:val="201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721C9A" w:rsidRPr="00FA5592" w:rsidTr="00861EC1">
        <w:trPr>
          <w:trHeight w:val="305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Others*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21C9A" w:rsidRPr="00FA5592" w:rsidTr="00861EC1">
        <w:trPr>
          <w:trHeight w:val="252"/>
        </w:trPr>
        <w:tc>
          <w:tcPr>
            <w:tcW w:w="3545" w:type="dxa"/>
            <w:vMerge w:val="restart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Educational level of respondent</w:t>
            </w:r>
          </w:p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</w:tr>
      <w:tr w:rsidR="00721C9A" w:rsidRPr="00FA5592" w:rsidTr="00861EC1">
        <w:trPr>
          <w:trHeight w:val="341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721C9A" w:rsidRPr="00FA5592" w:rsidTr="00861EC1">
        <w:trPr>
          <w:trHeight w:val="290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Primary level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721C9A" w:rsidRPr="00FA5592" w:rsidTr="00861EC1">
        <w:trPr>
          <w:trHeight w:val="239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Secondary level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721C9A" w:rsidRPr="00FA5592" w:rsidTr="00861EC1">
        <w:trPr>
          <w:trHeight w:val="201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721C9A" w:rsidRPr="00FA5592" w:rsidTr="00861EC1">
        <w:trPr>
          <w:trHeight w:val="290"/>
        </w:trPr>
        <w:tc>
          <w:tcPr>
            <w:tcW w:w="3545" w:type="dxa"/>
            <w:vMerge w:val="restart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Current marital status of the respondent</w:t>
            </w: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</w:tr>
      <w:tr w:rsidR="00721C9A" w:rsidRPr="00FA5592" w:rsidTr="00861EC1">
        <w:trPr>
          <w:trHeight w:val="239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721C9A" w:rsidRPr="00FA5592" w:rsidTr="00861EC1">
        <w:trPr>
          <w:trHeight w:val="214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721C9A" w:rsidRPr="00FA5592" w:rsidTr="00861EC1">
        <w:trPr>
          <w:trHeight w:val="313"/>
        </w:trPr>
        <w:tc>
          <w:tcPr>
            <w:tcW w:w="3545" w:type="dxa"/>
            <w:vMerge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721C9A" w:rsidRPr="00FA5592" w:rsidTr="00861EC1">
        <w:trPr>
          <w:trHeight w:val="267"/>
        </w:trPr>
        <w:tc>
          <w:tcPr>
            <w:tcW w:w="3545" w:type="dxa"/>
            <w:vMerge w:val="restart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Occupation of respondent</w:t>
            </w: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Unemployed (housewives)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</w:tr>
      <w:tr w:rsidR="00721C9A" w:rsidRPr="00FA5592" w:rsidTr="00861EC1">
        <w:trPr>
          <w:trHeight w:val="215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21C9A" w:rsidRPr="00FA5592" w:rsidTr="00861EC1">
        <w:trPr>
          <w:trHeight w:val="319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721C9A" w:rsidRPr="00FA5592" w:rsidTr="00861EC1">
        <w:trPr>
          <w:trHeight w:val="266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721C9A" w:rsidRPr="00FA5592" w:rsidTr="00861EC1">
        <w:trPr>
          <w:trHeight w:val="229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721C9A" w:rsidRPr="00FA5592" w:rsidTr="00861EC1">
        <w:trPr>
          <w:trHeight w:val="221"/>
        </w:trPr>
        <w:tc>
          <w:tcPr>
            <w:tcW w:w="3545" w:type="dxa"/>
            <w:vMerge w:val="restart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21C9A" w:rsidRPr="00FA5592" w:rsidTr="00861EC1">
        <w:trPr>
          <w:trHeight w:val="261"/>
        </w:trPr>
        <w:tc>
          <w:tcPr>
            <w:tcW w:w="3545" w:type="dxa"/>
            <w:vMerge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&gt; 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21C9A" w:rsidRPr="00FA5592" w:rsidTr="00861EC1">
        <w:trPr>
          <w:trHeight w:val="305"/>
        </w:trPr>
        <w:tc>
          <w:tcPr>
            <w:tcW w:w="3545" w:type="dxa"/>
            <w:vMerge w:val="restart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721C9A" w:rsidRPr="00FA5592" w:rsidTr="00861EC1">
        <w:trPr>
          <w:trHeight w:val="333"/>
        </w:trPr>
        <w:tc>
          <w:tcPr>
            <w:tcW w:w="3545" w:type="dxa"/>
            <w:vMerge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440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842" w:type="dxa"/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721C9A" w:rsidRPr="00FA5592" w:rsidTr="00861EC1">
        <w:trPr>
          <w:trHeight w:val="87"/>
        </w:trPr>
        <w:tc>
          <w:tcPr>
            <w:tcW w:w="3545" w:type="dxa"/>
            <w:vMerge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1" w:type="dxa"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</w:tr>
      <w:tr w:rsidR="00721C9A" w:rsidRPr="00FA5592" w:rsidTr="00861EC1">
        <w:trPr>
          <w:trHeight w:val="87"/>
        </w:trPr>
        <w:tc>
          <w:tcPr>
            <w:tcW w:w="101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C9A" w:rsidRPr="00FA5592" w:rsidRDefault="00721C9A" w:rsidP="00861EC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* (Jehovah’s witness=2, Catholic=1),</w:t>
            </w:r>
          </w:p>
          <w:p w:rsidR="00721C9A" w:rsidRPr="00FA5592" w:rsidRDefault="00721C9A" w:rsidP="00861EC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lth index categorized based on PCA (principal component analysis)</w:t>
            </w:r>
          </w:p>
        </w:tc>
      </w:tr>
    </w:tbl>
    <w:p w:rsidR="00721C9A" w:rsidRPr="00FA5592" w:rsidRDefault="00721C9A" w:rsidP="00721C9A">
      <w:pPr>
        <w:spacing w:before="100" w:beforeAutospacing="1" w:line="360" w:lineRule="auto"/>
        <w:ind w:left="14" w:hanging="14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15D32" w:rsidRDefault="00C15D32" w:rsidP="00721C9A">
      <w:pPr>
        <w:spacing w:line="360" w:lineRule="auto"/>
      </w:pPr>
    </w:p>
    <w:sectPr w:rsidR="00C15D32" w:rsidSect="00C15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1C9A"/>
    <w:rsid w:val="003F04E6"/>
    <w:rsid w:val="00721C9A"/>
    <w:rsid w:val="00861EC1"/>
    <w:rsid w:val="009B55EA"/>
    <w:rsid w:val="00C15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9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C9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4</Words>
  <Characters>826</Characters>
  <Application>Microsoft Office Word</Application>
  <DocSecurity>0</DocSecurity>
  <Lines>6</Lines>
  <Paragraphs>1</Paragraphs>
  <ScaleCrop>false</ScaleCrop>
  <Company>HP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1-05-21T10:52:00Z</dcterms:created>
  <dcterms:modified xsi:type="dcterms:W3CDTF">2021-05-21T11:33:00Z</dcterms:modified>
</cp:coreProperties>
</file>